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4E4" w:rsidRPr="00C94DE6" w:rsidRDefault="00CA64E4" w:rsidP="00CA64E4">
      <w:pPr>
        <w:rPr>
          <w:b/>
        </w:rPr>
      </w:pPr>
      <w:r w:rsidRPr="00C94DE6">
        <w:rPr>
          <w:b/>
        </w:rPr>
        <w:t xml:space="preserve">Results of the final propensity score (PS) model </w:t>
      </w:r>
    </w:p>
    <w:p w:rsidR="00CA64E4" w:rsidRDefault="00CA64E4" w:rsidP="00CA64E4"/>
    <w:p w:rsidR="00CA64E4" w:rsidRDefault="00CA64E4" w:rsidP="00CA64E4">
      <w:r>
        <w:t xml:space="preserve">Table S1 Results of the final PS model (logistic regression) </w:t>
      </w:r>
    </w:p>
    <w:p w:rsidR="00CA64E4" w:rsidRDefault="00CA64E4" w:rsidP="00CA64E4"/>
    <w:tbl>
      <w:tblPr>
        <w:tblStyle w:val="TableGrid"/>
        <w:tblW w:w="0" w:type="auto"/>
        <w:tblLayout w:type="fixed"/>
        <w:tblLook w:val="0000"/>
      </w:tblPr>
      <w:tblGrid>
        <w:gridCol w:w="4017"/>
        <w:gridCol w:w="1115"/>
        <w:gridCol w:w="1151"/>
        <w:gridCol w:w="1381"/>
      </w:tblGrid>
      <w:tr w:rsidR="00CA64E4" w:rsidTr="003359DF">
        <w:tc>
          <w:tcPr>
            <w:tcW w:w="4017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OR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1381" w:type="dxa"/>
          </w:tcPr>
          <w:p w:rsidR="00CA64E4" w:rsidRPr="00842B4F" w:rsidRDefault="00CA64E4" w:rsidP="003359D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</w:rPr>
              <w:t>P</w:t>
            </w:r>
            <w:r w:rsidRPr="00842B4F">
              <w:rPr>
                <w:b/>
              </w:rPr>
              <w:t>-value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Intercept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0.1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og CD4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  <w:r w:rsidR="009559D3">
              <w:rPr>
                <w:color w:val="000000"/>
              </w:rPr>
              <w:t>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9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82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8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9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9559D3">
              <w:rPr>
                <w:color w:val="000000"/>
              </w:rPr>
              <w:t>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7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0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6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5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4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3.8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 w:rsidR="009559D3">
              <w:rPr>
                <w:color w:val="000000"/>
              </w:rPr>
              <w:t>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</w:t>
            </w:r>
            <w:r>
              <w:rPr>
                <w:bCs/>
                <w:color w:val="000000"/>
              </w:rPr>
              <w:t xml:space="preserve"> </w:t>
            </w:r>
            <w:r w:rsidRPr="00CB47F4">
              <w:rPr>
                <w:bCs/>
                <w:color w:val="000000"/>
              </w:rPr>
              <w:t>TOR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SOR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9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81" w:type="dxa"/>
          </w:tcPr>
          <w:p w:rsidR="00CA64E4" w:rsidRDefault="009559D3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</w:t>
            </w:r>
            <w:r w:rsidR="00CA64E4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UL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81" w:type="dxa"/>
          </w:tcPr>
          <w:p w:rsidR="00CA64E4" w:rsidRDefault="00CA64E4" w:rsidP="009559D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SD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81" w:type="dxa"/>
          </w:tcPr>
          <w:p w:rsidR="00CA64E4" w:rsidRDefault="009559D3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</w:t>
            </w:r>
            <w:r w:rsidR="00CA64E4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R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L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A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JIN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GUL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 higher institute education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4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B2734">
              <w:rPr>
                <w:bCs/>
                <w:color w:val="000000"/>
              </w:rPr>
              <w:t xml:space="preserve">Married </w:t>
            </w:r>
            <w:r>
              <w:rPr>
                <w:bCs/>
                <w:color w:val="000000"/>
              </w:rPr>
              <w:t>mono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  <w:r w:rsidR="009559D3">
              <w:rPr>
                <w:color w:val="000000"/>
              </w:rPr>
              <w:t>6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artner </w:t>
            </w:r>
            <w:proofErr w:type="spellStart"/>
            <w:r>
              <w:rPr>
                <w:bCs/>
                <w:color w:val="000000"/>
              </w:rPr>
              <w:t>sero</w:t>
            </w:r>
            <w:proofErr w:type="spellEnd"/>
            <w:r>
              <w:rPr>
                <w:bCs/>
                <w:color w:val="000000"/>
              </w:rPr>
              <w:t xml:space="preserve"> positiv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transmitted infection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 w:rsidR="009559D3">
              <w:rPr>
                <w:color w:val="000000"/>
              </w:rPr>
              <w:t>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663162">
            <w:pPr>
              <w:adjustRightInd w:val="0"/>
              <w:spacing w:before="60" w:after="60"/>
              <w:rPr>
                <w:bCs/>
                <w:color w:val="000000"/>
              </w:rPr>
            </w:pPr>
            <w:proofErr w:type="spellStart"/>
            <w:r>
              <w:t>P</w:t>
            </w:r>
            <w:r w:rsidRPr="00BB2734">
              <w:t>neumocystis</w:t>
            </w:r>
            <w:proofErr w:type="spellEnd"/>
            <w:r w:rsidRPr="00BB2734">
              <w:t xml:space="preserve"> pneumonia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1320A">
              <w:t>Toxoplasmosi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activ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4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  <w:r w:rsidR="009559D3">
              <w:rPr>
                <w:color w:val="000000"/>
              </w:rPr>
              <w:t>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3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lastRenderedPageBreak/>
              <w:t>WHO stage 2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og CD4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  <w:r w:rsidR="009559D3">
              <w:rPr>
                <w:color w:val="000000"/>
              </w:rPr>
              <w:t>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5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9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8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7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 w:rsidR="009559D3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6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5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4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8.2</w:t>
            </w:r>
            <w:r w:rsidR="009559D3">
              <w:rPr>
                <w:color w:val="000000"/>
              </w:rPr>
              <w:t>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</w:t>
            </w:r>
            <w:r>
              <w:rPr>
                <w:bCs/>
                <w:color w:val="000000"/>
              </w:rPr>
              <w:t xml:space="preserve"> </w:t>
            </w:r>
            <w:r w:rsidRPr="00CB47F4">
              <w:rPr>
                <w:bCs/>
                <w:color w:val="000000"/>
              </w:rPr>
              <w:t>TOR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SOR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UL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SD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R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  <w:r w:rsidR="009559D3">
              <w:rPr>
                <w:color w:val="000000"/>
              </w:rPr>
              <w:t>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L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  <w:r w:rsidR="009559D3">
              <w:rPr>
                <w:color w:val="000000"/>
              </w:rPr>
              <w:t>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AS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JIN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9559D3">
              <w:rPr>
                <w:color w:val="000000"/>
              </w:rPr>
              <w:t>6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GUL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  <w:r w:rsidR="009559D3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IDS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 higher institute education * 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559D3">
              <w:rPr>
                <w:color w:val="000000"/>
              </w:rPr>
              <w:t>3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  <w:r w:rsidR="009559D3">
              <w:rPr>
                <w:color w:val="000000"/>
              </w:rPr>
              <w:t>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B2734">
              <w:rPr>
                <w:bCs/>
                <w:color w:val="000000"/>
              </w:rPr>
              <w:t xml:space="preserve">Married </w:t>
            </w:r>
            <w:r>
              <w:rPr>
                <w:bCs/>
                <w:color w:val="000000"/>
              </w:rPr>
              <w:t>mono * 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artner </w:t>
            </w:r>
            <w:proofErr w:type="spellStart"/>
            <w:r>
              <w:rPr>
                <w:bCs/>
                <w:color w:val="000000"/>
              </w:rPr>
              <w:t>sero</w:t>
            </w:r>
            <w:proofErr w:type="spellEnd"/>
            <w:r>
              <w:rPr>
                <w:bCs/>
                <w:color w:val="000000"/>
              </w:rPr>
              <w:t xml:space="preserve"> positive * 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  <w:r w:rsidR="009559D3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transmitted infection * 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663162">
            <w:pPr>
              <w:adjustRightInd w:val="0"/>
              <w:spacing w:before="60" w:after="60"/>
              <w:rPr>
                <w:bCs/>
                <w:color w:val="000000"/>
              </w:rPr>
            </w:pPr>
            <w:proofErr w:type="spellStart"/>
            <w:r>
              <w:t>P</w:t>
            </w:r>
            <w:r w:rsidRPr="00BB2734">
              <w:t>neumocystis</w:t>
            </w:r>
            <w:proofErr w:type="spellEnd"/>
            <w:r w:rsidRPr="00BB2734">
              <w:t xml:space="preserve"> pneumonia</w:t>
            </w:r>
            <w:r>
              <w:t xml:space="preserve"> </w:t>
            </w:r>
            <w:r>
              <w:rPr>
                <w:bCs/>
                <w:color w:val="000000"/>
              </w:rPr>
              <w:t>* 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559D3">
              <w:rPr>
                <w:color w:val="000000"/>
              </w:rPr>
              <w:t>4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1320A">
              <w:t>Toxoplasmosis</w:t>
            </w:r>
            <w:r>
              <w:rPr>
                <w:bCs/>
                <w:color w:val="000000"/>
              </w:rPr>
              <w:t>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active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4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3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2*Mal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Log CD</w:t>
            </w:r>
            <w:r w:rsidRPr="00CB47F4"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>)</w:t>
            </w:r>
            <w:r w:rsidRPr="001C688C">
              <w:rPr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  <w:r w:rsidR="009559D3">
              <w:rPr>
                <w:color w:val="000000"/>
              </w:rPr>
              <w:t>6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Age)</w:t>
            </w:r>
            <w:r w:rsidRPr="001C688C">
              <w:rPr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0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4 * Log CD</w:t>
            </w:r>
            <w:r w:rsidRPr="00CB47F4">
              <w:rPr>
                <w:bCs/>
                <w:color w:val="000000"/>
              </w:rPr>
              <w:t>4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3* Log CD</w:t>
            </w:r>
            <w:r w:rsidRPr="00CB47F4">
              <w:rPr>
                <w:bCs/>
                <w:color w:val="000000"/>
              </w:rPr>
              <w:t>4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lastRenderedPageBreak/>
              <w:t>WHO stage 2* Log CD</w:t>
            </w:r>
            <w:r w:rsidRPr="00CB47F4">
              <w:rPr>
                <w:bCs/>
                <w:color w:val="000000"/>
              </w:rPr>
              <w:t>4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  <w:r w:rsidR="009559D3">
              <w:rPr>
                <w:color w:val="000000"/>
              </w:rPr>
              <w:t>3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4 * Ag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  <w:r w:rsidR="009559D3">
              <w:rPr>
                <w:color w:val="000000"/>
              </w:rPr>
              <w:t>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3 * Ag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2 * Age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og CD</w:t>
            </w:r>
            <w:r w:rsidRPr="00CB47F4"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  <w:r w:rsidR="009559D3">
              <w:rPr>
                <w:color w:val="000000"/>
              </w:rPr>
              <w:t>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9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7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  <w:r w:rsidR="009559D3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keepNext/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8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  <w:r w:rsidR="009559D3">
              <w:rPr>
                <w:color w:val="000000"/>
              </w:rPr>
              <w:t>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7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  <w:r w:rsidR="009559D3">
              <w:rPr>
                <w:color w:val="000000"/>
              </w:rPr>
              <w:t>0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6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rt year 2005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</w:t>
            </w:r>
            <w:r>
              <w:rPr>
                <w:bCs/>
                <w:color w:val="000000"/>
              </w:rPr>
              <w:t xml:space="preserve"> </w:t>
            </w:r>
            <w:r w:rsidRPr="00CB47F4">
              <w:rPr>
                <w:bCs/>
                <w:color w:val="000000"/>
              </w:rPr>
              <w:t>TOR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559D3">
              <w:rPr>
                <w:color w:val="000000"/>
              </w:rPr>
              <w:t>9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SOR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UL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SD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  <w:r w:rsidR="009559D3">
              <w:rPr>
                <w:color w:val="000000"/>
              </w:rPr>
              <w:t>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R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9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BL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  <w:r w:rsidR="009559D3">
              <w:rPr>
                <w:color w:val="000000"/>
              </w:rPr>
              <w:t>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MAS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  <w:r w:rsidR="009559D3">
              <w:rPr>
                <w:color w:val="000000"/>
              </w:rPr>
              <w:t>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JIN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9559D3">
              <w:rPr>
                <w:color w:val="000000"/>
              </w:rPr>
              <w:t>40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559D3">
              <w:rPr>
                <w:color w:val="000000"/>
              </w:rPr>
              <w:t>2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CB47F4">
              <w:rPr>
                <w:bCs/>
                <w:color w:val="000000"/>
              </w:rPr>
              <w:t>Site GUL</w:t>
            </w:r>
            <w:r>
              <w:rPr>
                <w:bCs/>
                <w:color w:val="000000"/>
              </w:rPr>
              <w:t xml:space="preserve">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  <w:r w:rsidR="009559D3">
              <w:rPr>
                <w:color w:val="000000"/>
              </w:rPr>
              <w:t>2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7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 higher institute education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  <w:r w:rsidR="009559D3">
              <w:rPr>
                <w:color w:val="000000"/>
              </w:rPr>
              <w:t>1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B2734">
              <w:rPr>
                <w:bCs/>
                <w:color w:val="000000"/>
              </w:rPr>
              <w:t xml:space="preserve">Married </w:t>
            </w:r>
            <w:r>
              <w:rPr>
                <w:bCs/>
                <w:color w:val="000000"/>
              </w:rPr>
              <w:t>mono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artner </w:t>
            </w:r>
            <w:proofErr w:type="spellStart"/>
            <w:r>
              <w:rPr>
                <w:bCs/>
                <w:color w:val="000000"/>
              </w:rPr>
              <w:t>sero</w:t>
            </w:r>
            <w:proofErr w:type="spellEnd"/>
            <w:r>
              <w:rPr>
                <w:bCs/>
                <w:color w:val="000000"/>
              </w:rPr>
              <w:t xml:space="preserve"> positive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9559D3">
              <w:rPr>
                <w:color w:val="000000"/>
              </w:rPr>
              <w:t>4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transmitted infection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9559D3">
              <w:rPr>
                <w:color w:val="000000"/>
              </w:rPr>
              <w:t>3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663162">
            <w:pPr>
              <w:adjustRightInd w:val="0"/>
              <w:spacing w:before="60" w:after="60"/>
              <w:rPr>
                <w:bCs/>
                <w:color w:val="000000"/>
              </w:rPr>
            </w:pPr>
            <w:proofErr w:type="spellStart"/>
            <w:r>
              <w:t>P</w:t>
            </w:r>
            <w:r w:rsidRPr="00BB2734">
              <w:t>neumocystis</w:t>
            </w:r>
            <w:proofErr w:type="spellEnd"/>
            <w:r w:rsidRPr="00BB2734">
              <w:t xml:space="preserve"> </w:t>
            </w:r>
            <w:r>
              <w:t xml:space="preserve">pneumonia </w:t>
            </w:r>
            <w:r>
              <w:rPr>
                <w:bCs/>
                <w:color w:val="000000"/>
              </w:rPr>
              <w:t>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559D3">
              <w:rPr>
                <w:color w:val="000000"/>
              </w:rPr>
              <w:t>8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B1320A">
              <w:t>Toxoplasmosis</w:t>
            </w:r>
            <w:r>
              <w:t xml:space="preserve"> </w:t>
            </w:r>
            <w:r>
              <w:rPr>
                <w:bCs/>
                <w:color w:val="000000"/>
              </w:rPr>
              <w:t>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  <w:r w:rsidR="009559D3">
              <w:rPr>
                <w:color w:val="000000"/>
              </w:rPr>
              <w:t>5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xually active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9559D3">
              <w:rPr>
                <w:color w:val="000000"/>
              </w:rPr>
              <w:t>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  <w:r w:rsidR="009559D3">
              <w:rPr>
                <w:color w:val="000000"/>
              </w:rPr>
              <w:t>2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4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3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115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81" w:type="dxa"/>
          </w:tcPr>
          <w:p w:rsidR="00CA64E4" w:rsidRDefault="00CA64E4" w:rsidP="003359D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  <w:r w:rsidR="009559D3">
              <w:rPr>
                <w:color w:val="000000"/>
              </w:rPr>
              <w:t>7</w:t>
            </w:r>
          </w:p>
        </w:tc>
      </w:tr>
      <w:tr w:rsidR="00CA64E4" w:rsidTr="003359DF">
        <w:tc>
          <w:tcPr>
            <w:tcW w:w="4017" w:type="dxa"/>
          </w:tcPr>
          <w:p w:rsidR="00CA64E4" w:rsidRPr="00CB47F4" w:rsidRDefault="00CA64E4" w:rsidP="003359DF">
            <w:pPr>
              <w:adjustRightInd w:val="0"/>
              <w:spacing w:before="60" w:after="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O stage 2 * AIDS</w:t>
            </w:r>
          </w:p>
        </w:tc>
        <w:tc>
          <w:tcPr>
            <w:tcW w:w="1115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15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81" w:type="dxa"/>
          </w:tcPr>
          <w:p w:rsidR="00CA64E4" w:rsidRDefault="00CA64E4" w:rsidP="003359D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 w:rsidR="009559D3">
              <w:rPr>
                <w:color w:val="000000"/>
              </w:rPr>
              <w:t>5</w:t>
            </w:r>
          </w:p>
        </w:tc>
      </w:tr>
    </w:tbl>
    <w:p w:rsidR="00CA64E4" w:rsidRPr="00CE5000" w:rsidRDefault="00CA64E4" w:rsidP="00CA64E4">
      <w:pPr>
        <w:rPr>
          <w:i/>
        </w:rPr>
      </w:pPr>
      <w:r w:rsidRPr="00F92D3A">
        <w:rPr>
          <w:i/>
        </w:rPr>
        <w:t>Log OR: log odds ratio, SE: standard error, p-value: Wald Chi-squared p-value</w:t>
      </w:r>
      <w:r>
        <w:rPr>
          <w:i/>
        </w:rPr>
        <w:t xml:space="preserve">, </w:t>
      </w:r>
      <w:r w:rsidRPr="00CE5000">
        <w:rPr>
          <w:i/>
        </w:rPr>
        <w:t xml:space="preserve">WHO: World Health Organization, HIV: human immunodeficiency virus, AIDS: acquired immune deficiency syndromes, ENT: Entebbe, JIN: </w:t>
      </w:r>
      <w:proofErr w:type="spellStart"/>
      <w:r w:rsidRPr="00CE5000">
        <w:rPr>
          <w:i/>
        </w:rPr>
        <w:t>Jinja</w:t>
      </w:r>
      <w:proofErr w:type="spellEnd"/>
      <w:r w:rsidRPr="00CE5000">
        <w:rPr>
          <w:i/>
        </w:rPr>
        <w:t xml:space="preserve">, MAS: </w:t>
      </w:r>
      <w:proofErr w:type="spellStart"/>
      <w:r w:rsidRPr="00CE5000">
        <w:rPr>
          <w:i/>
        </w:rPr>
        <w:t>Masaka</w:t>
      </w:r>
      <w:proofErr w:type="spellEnd"/>
      <w:r w:rsidRPr="00CE5000">
        <w:rPr>
          <w:i/>
        </w:rPr>
        <w:t xml:space="preserve">, MBL: </w:t>
      </w:r>
      <w:proofErr w:type="spellStart"/>
      <w:r w:rsidRPr="00CE5000">
        <w:rPr>
          <w:i/>
        </w:rPr>
        <w:t>Mbale</w:t>
      </w:r>
      <w:proofErr w:type="spellEnd"/>
      <w:r w:rsidRPr="00CE5000">
        <w:rPr>
          <w:i/>
        </w:rPr>
        <w:t xml:space="preserve">, MBR: </w:t>
      </w:r>
      <w:proofErr w:type="spellStart"/>
      <w:r w:rsidRPr="00CE5000">
        <w:rPr>
          <w:i/>
        </w:rPr>
        <w:t>Mbarara</w:t>
      </w:r>
      <w:proofErr w:type="spellEnd"/>
      <w:r w:rsidRPr="00CE5000">
        <w:rPr>
          <w:i/>
        </w:rPr>
        <w:t xml:space="preserve">, MUL: </w:t>
      </w:r>
      <w:proofErr w:type="spellStart"/>
      <w:r w:rsidRPr="00CE5000">
        <w:rPr>
          <w:i/>
        </w:rPr>
        <w:t>Mulago</w:t>
      </w:r>
      <w:proofErr w:type="spellEnd"/>
      <w:r w:rsidRPr="00CE5000">
        <w:rPr>
          <w:i/>
        </w:rPr>
        <w:t xml:space="preserve">, TOR: </w:t>
      </w:r>
      <w:proofErr w:type="spellStart"/>
      <w:r w:rsidRPr="00CE5000">
        <w:rPr>
          <w:i/>
        </w:rPr>
        <w:t>Tororo</w:t>
      </w:r>
      <w:proofErr w:type="spellEnd"/>
      <w:r w:rsidRPr="00CE5000">
        <w:rPr>
          <w:i/>
        </w:rPr>
        <w:t xml:space="preserve">, GUL: </w:t>
      </w:r>
      <w:proofErr w:type="spellStart"/>
      <w:r w:rsidRPr="00CE5000">
        <w:rPr>
          <w:i/>
        </w:rPr>
        <w:t>Gulu</w:t>
      </w:r>
      <w:proofErr w:type="spellEnd"/>
      <w:r w:rsidRPr="00CE5000">
        <w:rPr>
          <w:i/>
        </w:rPr>
        <w:t xml:space="preserve">, SOR: </w:t>
      </w:r>
      <w:proofErr w:type="spellStart"/>
      <w:r w:rsidRPr="00CE5000">
        <w:rPr>
          <w:i/>
        </w:rPr>
        <w:t>Soroti</w:t>
      </w:r>
      <w:proofErr w:type="spellEnd"/>
      <w:r w:rsidRPr="00CE5000">
        <w:rPr>
          <w:i/>
        </w:rPr>
        <w:t xml:space="preserve">, MSD: </w:t>
      </w:r>
      <w:proofErr w:type="spellStart"/>
      <w:r w:rsidRPr="00CE5000">
        <w:rPr>
          <w:i/>
        </w:rPr>
        <w:t>Masindi</w:t>
      </w:r>
      <w:proofErr w:type="spellEnd"/>
    </w:p>
    <w:p w:rsidR="00CA64E4" w:rsidRDefault="00CA64E4" w:rsidP="00CA64E4">
      <w:pPr>
        <w:rPr>
          <w:i/>
        </w:rPr>
      </w:pPr>
    </w:p>
    <w:sectPr w:rsidR="00CA64E4" w:rsidSect="009F19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2245B"/>
    <w:rsid w:val="0012245B"/>
    <w:rsid w:val="00663162"/>
    <w:rsid w:val="007370A0"/>
    <w:rsid w:val="009559D3"/>
    <w:rsid w:val="009F19D0"/>
    <w:rsid w:val="00A45F49"/>
    <w:rsid w:val="00C75B4D"/>
    <w:rsid w:val="00CA64E4"/>
    <w:rsid w:val="00E05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E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55</Words>
  <Characters>3167</Characters>
  <Application>Microsoft Office Word</Application>
  <DocSecurity>0</DocSecurity>
  <Lines>26</Lines>
  <Paragraphs>7</Paragraphs>
  <ScaleCrop>false</ScaleCrop>
  <Company>St Joseph's HealthCare</Company>
  <LinksUpToDate>false</LinksUpToDate>
  <CharactersWithSpaces>3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6</cp:revision>
  <dcterms:created xsi:type="dcterms:W3CDTF">2012-07-17T18:27:00Z</dcterms:created>
  <dcterms:modified xsi:type="dcterms:W3CDTF">2012-08-08T16:52:00Z</dcterms:modified>
</cp:coreProperties>
</file>